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EF1E9" w14:textId="77777777" w:rsidR="0035341B" w:rsidRPr="00534FD1" w:rsidRDefault="0035341B" w:rsidP="0035341B">
      <w:pPr>
        <w:spacing w:line="480" w:lineRule="auto"/>
        <w:jc w:val="both"/>
      </w:pPr>
      <w:r w:rsidRPr="00534FD1">
        <w:rPr>
          <w:b/>
          <w:bCs/>
        </w:rPr>
        <w:t xml:space="preserve">Table </w:t>
      </w:r>
      <w:r>
        <w:rPr>
          <w:b/>
          <w:bCs/>
        </w:rPr>
        <w:t>S</w:t>
      </w:r>
      <w:r w:rsidRPr="00534FD1">
        <w:rPr>
          <w:b/>
          <w:bCs/>
        </w:rPr>
        <w:t xml:space="preserve">1. </w:t>
      </w:r>
      <w:r w:rsidRPr="00534FD1">
        <w:t>Oligonucleotide primers used in this study</w:t>
      </w:r>
    </w:p>
    <w:p w14:paraId="6593231A" w14:textId="77777777" w:rsidR="0035341B" w:rsidRPr="00534FD1" w:rsidRDefault="0035341B" w:rsidP="0035341B">
      <w:pPr>
        <w:jc w:val="both"/>
      </w:pP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3"/>
        <w:gridCol w:w="7655"/>
      </w:tblGrid>
      <w:tr w:rsidR="0035341B" w:rsidRPr="00534FD1" w14:paraId="6964C582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683C5" w14:textId="77777777" w:rsidR="0035341B" w:rsidRPr="00534FD1" w:rsidRDefault="0035341B" w:rsidP="0035341B">
            <w:pPr>
              <w:rPr>
                <w:lang w:val="de-DE"/>
              </w:rPr>
            </w:pPr>
            <w:proofErr w:type="spellStart"/>
            <w:r w:rsidRPr="00534FD1">
              <w:rPr>
                <w:lang w:val="de-DE"/>
              </w:rPr>
              <w:t>Primers</w:t>
            </w:r>
            <w:proofErr w:type="spellEnd"/>
            <w:r w:rsidRPr="00534FD1">
              <w:rPr>
                <w:lang w:val="de-DE"/>
              </w:rPr>
              <w:t xml:space="preserve"> </w:t>
            </w:r>
            <w:proofErr w:type="spellStart"/>
            <w:r w:rsidRPr="00534FD1">
              <w:rPr>
                <w:lang w:val="de-DE"/>
              </w:rPr>
              <w:t>name</w:t>
            </w:r>
            <w:proofErr w:type="spellEnd"/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A08E9" w14:textId="77777777" w:rsidR="0035341B" w:rsidRPr="00534FD1" w:rsidRDefault="0035341B" w:rsidP="0035341B">
            <w:pPr>
              <w:ind w:right="-2192"/>
              <w:rPr>
                <w:lang w:val="de-DE"/>
              </w:rPr>
            </w:pPr>
            <w:r w:rsidRPr="00534FD1">
              <w:rPr>
                <w:lang w:val="de-DE"/>
              </w:rPr>
              <w:t xml:space="preserve"> </w:t>
            </w:r>
            <w:proofErr w:type="spellStart"/>
            <w:r w:rsidRPr="00534FD1">
              <w:rPr>
                <w:lang w:val="de-DE"/>
              </w:rPr>
              <w:t>Sequence</w:t>
            </w:r>
            <w:proofErr w:type="spellEnd"/>
            <w:r w:rsidRPr="00534FD1">
              <w:rPr>
                <w:lang w:val="de-DE"/>
              </w:rPr>
              <w:t xml:space="preserve"> (5’→ 3’)</w:t>
            </w:r>
          </w:p>
        </w:tc>
      </w:tr>
      <w:tr w:rsidR="0035341B" w:rsidRPr="00534FD1" w14:paraId="41F087A3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9F9F799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r w:rsidRPr="00A316AB">
              <w:rPr>
                <w:sz w:val="20"/>
                <w:szCs w:val="20"/>
                <w:lang w:val="en-CA"/>
              </w:rPr>
              <w:t>5’RD1Ne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59C8D95" w14:textId="77777777" w:rsidR="0035341B" w:rsidRPr="00A316AB" w:rsidRDefault="004D63AD" w:rsidP="0035341B">
            <w:pPr>
              <w:rPr>
                <w:caps/>
                <w:sz w:val="20"/>
                <w:szCs w:val="20"/>
                <w:lang w:val="en-CA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ttt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c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cg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g</w:t>
            </w:r>
            <w:r w:rsidRPr="00A316AB">
              <w:rPr>
                <w:caps/>
                <w:sz w:val="20"/>
                <w:szCs w:val="20"/>
                <w:lang w:val="fr-FR"/>
              </w:rPr>
              <w:t>acggcacacggtttcc</w:t>
            </w:r>
          </w:p>
        </w:tc>
      </w:tr>
      <w:tr w:rsidR="0035341B" w:rsidRPr="00534FD1" w14:paraId="0CB196DA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3905161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r w:rsidRPr="00A316AB">
              <w:rPr>
                <w:sz w:val="20"/>
                <w:szCs w:val="20"/>
                <w:lang w:val="en-CA"/>
              </w:rPr>
              <w:t>5’RD1Ne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28ED5ED" w14:textId="77777777" w:rsidR="0035341B" w:rsidRPr="00A316AB" w:rsidRDefault="004D63AD" w:rsidP="0035341B">
            <w:pPr>
              <w:rPr>
                <w:caps/>
                <w:sz w:val="20"/>
                <w:szCs w:val="20"/>
                <w:lang w:val="en-CA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CAT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TC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TAGA</w:t>
            </w:r>
            <w:r w:rsidRPr="00A316AB">
              <w:rPr>
                <w:caps/>
                <w:sz w:val="20"/>
                <w:szCs w:val="20"/>
                <w:lang w:val="fr-FR"/>
              </w:rPr>
              <w:t>AATAACGTGTGATGAAACGC</w:t>
            </w:r>
          </w:p>
        </w:tc>
      </w:tr>
      <w:tr w:rsidR="0035341B" w:rsidRPr="00534FD1" w14:paraId="2E25D9CF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3F4F40D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r w:rsidRPr="00A316AB">
              <w:rPr>
                <w:sz w:val="20"/>
                <w:szCs w:val="20"/>
                <w:lang w:val="en-CA"/>
              </w:rPr>
              <w:t>3’RD1Ne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7435BCF" w14:textId="77777777" w:rsidR="0035341B" w:rsidRPr="00A316AB" w:rsidRDefault="004D63AD" w:rsidP="0035341B">
            <w:pPr>
              <w:rPr>
                <w:caps/>
                <w:sz w:val="20"/>
                <w:szCs w:val="20"/>
                <w:lang w:val="en-CA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GC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ATCC</w:t>
            </w:r>
            <w:r w:rsidRPr="00A316AB">
              <w:rPr>
                <w:caps/>
                <w:sz w:val="20"/>
                <w:szCs w:val="20"/>
                <w:lang w:val="fr-FR"/>
              </w:rPr>
              <w:t>TGCCCGTGGTCGGC</w:t>
            </w:r>
          </w:p>
        </w:tc>
      </w:tr>
      <w:tr w:rsidR="0035341B" w:rsidRPr="00534FD1" w14:paraId="0EA41B20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D21AA38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r w:rsidRPr="00A316AB">
              <w:rPr>
                <w:sz w:val="20"/>
                <w:szCs w:val="20"/>
                <w:lang w:val="en-CA"/>
              </w:rPr>
              <w:t>3’RD1Ne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F8C2640" w14:textId="77777777" w:rsidR="0035341B" w:rsidRPr="00A316AB" w:rsidRDefault="004D63AD" w:rsidP="0035341B">
            <w:pPr>
              <w:rPr>
                <w:caps/>
                <w:sz w:val="20"/>
                <w:szCs w:val="20"/>
                <w:lang w:val="en-CA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CAA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ACTA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T</w:t>
            </w:r>
            <w:r w:rsidRPr="00A316AB">
              <w:rPr>
                <w:caps/>
                <w:sz w:val="20"/>
                <w:szCs w:val="20"/>
                <w:lang w:val="fr-FR"/>
              </w:rPr>
              <w:t>CTTGGCGCAGTTTGCCC</w:t>
            </w:r>
          </w:p>
        </w:tc>
      </w:tr>
      <w:tr w:rsidR="0035341B" w:rsidRPr="00534FD1" w14:paraId="558B0DB8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8B1651B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r w:rsidRPr="00A316AB">
              <w:rPr>
                <w:sz w:val="20"/>
                <w:szCs w:val="20"/>
                <w:lang w:val="en-CA"/>
              </w:rPr>
              <w:t>5’RD2Ne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880856A" w14:textId="77777777" w:rsidR="0035341B" w:rsidRPr="00A316AB" w:rsidRDefault="004D63AD" w:rsidP="0035341B">
            <w:pPr>
              <w:rPr>
                <w:caps/>
                <w:sz w:val="20"/>
                <w:szCs w:val="20"/>
                <w:lang w:val="es-GT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TTG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C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TGCAG</w:t>
            </w:r>
            <w:r w:rsidRPr="00A316AB">
              <w:rPr>
                <w:caps/>
                <w:sz w:val="20"/>
                <w:szCs w:val="20"/>
                <w:lang w:val="fr-FR"/>
              </w:rPr>
              <w:t>TCTGTTATGGATGGTCTTG</w:t>
            </w:r>
            <w:r w:rsidRPr="00A316AB">
              <w:rPr>
                <w:caps/>
                <w:sz w:val="20"/>
                <w:szCs w:val="20"/>
                <w:lang w:val="fr-FR"/>
              </w:rPr>
              <w:tab/>
            </w:r>
          </w:p>
        </w:tc>
      </w:tr>
      <w:tr w:rsidR="0035341B" w:rsidRPr="00534FD1" w14:paraId="612A975A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29A405B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r w:rsidRPr="00A316AB">
              <w:rPr>
                <w:sz w:val="20"/>
                <w:szCs w:val="20"/>
                <w:lang w:val="en-CA"/>
              </w:rPr>
              <w:t>5’RD2Ne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2A3CE36" w14:textId="77777777" w:rsidR="0035341B" w:rsidRPr="00A316AB" w:rsidRDefault="004D63AD" w:rsidP="0035341B">
            <w:pPr>
              <w:rPr>
                <w:caps/>
                <w:sz w:val="20"/>
                <w:szCs w:val="20"/>
                <w:lang w:val="en-CA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AGT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AT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CAT</w:t>
            </w:r>
            <w:r w:rsidRPr="00A316AB">
              <w:rPr>
                <w:caps/>
                <w:sz w:val="20"/>
                <w:szCs w:val="20"/>
                <w:lang w:val="fr-FR"/>
              </w:rPr>
              <w:t>CTCAATATCCGTTTCTAACC</w:t>
            </w:r>
          </w:p>
        </w:tc>
      </w:tr>
      <w:tr w:rsidR="0035341B" w:rsidRPr="00534FD1" w14:paraId="4756DF02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9FD3835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proofErr w:type="spellStart"/>
            <w:r w:rsidRPr="00A316AB">
              <w:rPr>
                <w:sz w:val="20"/>
                <w:szCs w:val="20"/>
                <w:lang w:val="en-CA"/>
              </w:rPr>
              <w:t>YacG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26211EF" w14:textId="77777777" w:rsidR="0035341B" w:rsidRPr="00A316AB" w:rsidRDefault="004D63AD" w:rsidP="0035341B">
            <w:pPr>
              <w:rPr>
                <w:caps/>
                <w:sz w:val="20"/>
                <w:szCs w:val="20"/>
                <w:lang w:val="en-CA"/>
              </w:rPr>
            </w:pPr>
            <w:r w:rsidRPr="00A316AB">
              <w:rPr>
                <w:caps/>
                <w:sz w:val="20"/>
                <w:szCs w:val="20"/>
              </w:rPr>
              <w:t>GGA</w:t>
            </w:r>
            <w:r w:rsidRPr="00A316AB">
              <w:rPr>
                <w:caps/>
                <w:color w:val="FF0000"/>
                <w:sz w:val="20"/>
                <w:szCs w:val="20"/>
              </w:rPr>
              <w:t>acgcgt</w:t>
            </w:r>
            <w:r w:rsidRPr="00A316AB">
              <w:rPr>
                <w:caps/>
                <w:sz w:val="20"/>
                <w:szCs w:val="20"/>
              </w:rPr>
              <w:t>GAGGCCGATATGCGAAAAG</w:t>
            </w:r>
          </w:p>
        </w:tc>
      </w:tr>
      <w:tr w:rsidR="0035341B" w:rsidRPr="00534FD1" w14:paraId="0FB0F5CB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AB619C1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proofErr w:type="spellStart"/>
            <w:r w:rsidRPr="00A316AB">
              <w:rPr>
                <w:sz w:val="20"/>
                <w:szCs w:val="20"/>
                <w:lang w:val="en-CA"/>
              </w:rPr>
              <w:t>YacG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706ECA2" w14:textId="77777777" w:rsidR="0035341B" w:rsidRPr="00A316AB" w:rsidRDefault="004D63AD" w:rsidP="0035341B">
            <w:pPr>
              <w:rPr>
                <w:caps/>
                <w:sz w:val="20"/>
                <w:szCs w:val="20"/>
                <w:lang w:val="en-CA"/>
              </w:rPr>
            </w:pPr>
            <w:r w:rsidRPr="00A316AB">
              <w:rPr>
                <w:caps/>
                <w:sz w:val="20"/>
                <w:szCs w:val="20"/>
              </w:rPr>
              <w:t>GCA</w:t>
            </w:r>
            <w:r w:rsidRPr="00A316AB">
              <w:rPr>
                <w:caps/>
                <w:color w:val="FF0000"/>
                <w:sz w:val="20"/>
                <w:szCs w:val="20"/>
              </w:rPr>
              <w:t>A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</w:rPr>
              <w:t>TA</w:t>
            </w:r>
            <w:r w:rsidRPr="00A316AB">
              <w:rPr>
                <w:caps/>
                <w:color w:val="FF0000"/>
                <w:sz w:val="20"/>
                <w:szCs w:val="20"/>
              </w:rPr>
              <w:t>GT</w:t>
            </w:r>
            <w:r w:rsidRPr="00A316AB">
              <w:rPr>
                <w:caps/>
                <w:sz w:val="20"/>
                <w:szCs w:val="20"/>
              </w:rPr>
              <w:t>TCAAACGTAGCTAATTTTTTG</w:t>
            </w:r>
          </w:p>
        </w:tc>
      </w:tr>
      <w:tr w:rsidR="0035341B" w:rsidRPr="00534FD1" w14:paraId="53CBC6FC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2D238A7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proofErr w:type="spellStart"/>
            <w:r w:rsidRPr="00A316AB">
              <w:rPr>
                <w:sz w:val="20"/>
                <w:szCs w:val="20"/>
                <w:lang w:val="en-CA"/>
              </w:rPr>
              <w:t>KmXbaI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5D41238" w14:textId="03A1A25B" w:rsidR="0035341B" w:rsidRPr="00A316AB" w:rsidRDefault="000032FB" w:rsidP="0035341B">
            <w:pPr>
              <w:rPr>
                <w:caps/>
                <w:sz w:val="20"/>
                <w:szCs w:val="20"/>
                <w:lang w:val="en-CA"/>
              </w:rPr>
            </w:pPr>
            <w:r w:rsidRPr="00BD1F12">
              <w:rPr>
                <w:sz w:val="20"/>
              </w:rPr>
              <w:t>ATTCAG</w:t>
            </w:r>
            <w:r w:rsidRPr="00BD1F12">
              <w:rPr>
                <w:color w:val="FF0000"/>
                <w:sz w:val="20"/>
                <w:u w:val="single"/>
              </w:rPr>
              <w:t>TCTAGA</w:t>
            </w:r>
            <w:r w:rsidRPr="00BD1F12">
              <w:rPr>
                <w:sz w:val="20"/>
              </w:rPr>
              <w:t>GCCGTCTGAATGCTTTTTAGACATCTAAAT</w:t>
            </w:r>
            <w:bookmarkStart w:id="0" w:name="_GoBack"/>
            <w:bookmarkEnd w:id="0"/>
          </w:p>
        </w:tc>
      </w:tr>
      <w:tr w:rsidR="0035341B" w:rsidRPr="00534FD1" w14:paraId="2B84D947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B9D86D1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r w:rsidRPr="00A316AB">
              <w:rPr>
                <w:sz w:val="20"/>
                <w:szCs w:val="20"/>
                <w:lang w:val="en-CA"/>
              </w:rPr>
              <w:t>3’RD2NeMoins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549CE86" w14:textId="77777777" w:rsidR="0035341B" w:rsidRPr="00A316AB" w:rsidRDefault="004D63AD" w:rsidP="0035341B">
            <w:pPr>
              <w:rPr>
                <w:caps/>
                <w:sz w:val="20"/>
                <w:szCs w:val="20"/>
                <w:lang w:val="en-CA"/>
              </w:rPr>
            </w:pPr>
            <w:r w:rsidRPr="00A316AB">
              <w:rPr>
                <w:caps/>
                <w:sz w:val="20"/>
                <w:szCs w:val="20"/>
              </w:rPr>
              <w:t>ATT</w:t>
            </w:r>
            <w:r w:rsidRPr="00A316AB">
              <w:rPr>
                <w:caps/>
                <w:color w:val="FF0000"/>
                <w:sz w:val="20"/>
                <w:szCs w:val="20"/>
              </w:rPr>
              <w:t>C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</w:rPr>
              <w:t>A</w:t>
            </w:r>
            <w:r w:rsidRPr="00A316AB">
              <w:rPr>
                <w:caps/>
                <w:color w:val="FF0000"/>
                <w:sz w:val="20"/>
                <w:szCs w:val="20"/>
              </w:rPr>
              <w:t>T</w:t>
            </w:r>
            <w:r w:rsidRPr="00A316AB">
              <w:rPr>
                <w:caps/>
                <w:color w:val="FF0000"/>
                <w:sz w:val="20"/>
                <w:szCs w:val="20"/>
                <w:u w:val="single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</w:rPr>
              <w:t>G</w:t>
            </w:r>
            <w:r w:rsidRPr="00A316AB">
              <w:rPr>
                <w:caps/>
                <w:sz w:val="20"/>
                <w:szCs w:val="20"/>
              </w:rPr>
              <w:t>GGTTGGTAAATAAAATTCGG</w:t>
            </w:r>
          </w:p>
        </w:tc>
      </w:tr>
      <w:tr w:rsidR="0035341B" w:rsidRPr="00534FD1" w14:paraId="307EC25E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290302B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3’RD2Ne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0949E04" w14:textId="77777777" w:rsidR="0035341B" w:rsidRPr="00A316AB" w:rsidRDefault="004D63AD" w:rsidP="003534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AAC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C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A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T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GC</w:t>
            </w:r>
            <w:r w:rsidRPr="00A316AB">
              <w:rPr>
                <w:caps/>
                <w:sz w:val="20"/>
                <w:szCs w:val="20"/>
                <w:lang w:val="fr-FR"/>
              </w:rPr>
              <w:t>TGCTGTATCGGAAAATTC</w:t>
            </w:r>
          </w:p>
        </w:tc>
      </w:tr>
      <w:tr w:rsidR="0035341B" w:rsidRPr="00534FD1" w14:paraId="0E033406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9F34B7F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5nrq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5A3F537" w14:textId="77777777" w:rsidR="0035341B" w:rsidRPr="00A316AB" w:rsidRDefault="004D63AD" w:rsidP="003534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GG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A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T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A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T</w:t>
            </w:r>
            <w:r w:rsidRPr="00A316AB">
              <w:rPr>
                <w:caps/>
                <w:sz w:val="20"/>
                <w:szCs w:val="20"/>
                <w:lang w:val="fr-FR"/>
              </w:rPr>
              <w:t>GTCGTCCTACATCTGGTCGC</w:t>
            </w:r>
            <w:r w:rsidRPr="00A316AB">
              <w:rPr>
                <w:caps/>
                <w:sz w:val="20"/>
                <w:szCs w:val="20"/>
                <w:lang w:val="fr-FR"/>
              </w:rPr>
              <w:tab/>
            </w:r>
          </w:p>
        </w:tc>
      </w:tr>
      <w:tr w:rsidR="0035341B" w:rsidRPr="00534FD1" w14:paraId="01EC814F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BEF7304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5nrq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C1C3A12" w14:textId="77777777" w:rsidR="0035341B" w:rsidRPr="00A316AB" w:rsidRDefault="004D63AD" w:rsidP="003534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AA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AT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C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TA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C</w:t>
            </w:r>
            <w:r w:rsidRPr="00A316AB">
              <w:rPr>
                <w:caps/>
                <w:sz w:val="20"/>
                <w:szCs w:val="20"/>
                <w:lang w:val="fr-FR"/>
              </w:rPr>
              <w:t>TCCAAAAAAGCCATCACAAGGCTGTCC</w:t>
            </w:r>
          </w:p>
        </w:tc>
      </w:tr>
      <w:tr w:rsidR="0035341B" w:rsidRPr="00534FD1" w14:paraId="51D1A3D3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9297316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3nrq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6310675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GTA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T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T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AGA</w:t>
            </w:r>
            <w:r w:rsidRPr="00A316AB">
              <w:rPr>
                <w:caps/>
                <w:sz w:val="20"/>
                <w:szCs w:val="20"/>
                <w:lang w:val="fr-FR"/>
              </w:rPr>
              <w:t>AGAAAAAGGCATCATTATGCTG</w:t>
            </w:r>
          </w:p>
        </w:tc>
      </w:tr>
      <w:tr w:rsidR="0035341B" w:rsidRPr="00534FD1" w14:paraId="0859AC15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286B017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3nrq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41E4569" w14:textId="77777777" w:rsidR="0035341B" w:rsidRPr="00A316AB" w:rsidRDefault="004D63AD" w:rsidP="003534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CGT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C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A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TG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G</w:t>
            </w:r>
            <w:r w:rsidRPr="00A316AB">
              <w:rPr>
                <w:caps/>
                <w:sz w:val="20"/>
                <w:szCs w:val="20"/>
                <w:lang w:val="fr-FR"/>
              </w:rPr>
              <w:t>GGATGTTTTCGTCTTCCACGC</w:t>
            </w:r>
          </w:p>
        </w:tc>
      </w:tr>
      <w:tr w:rsidR="0035341B" w:rsidRPr="00534FD1" w14:paraId="5C5BAC62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32B5A6C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A316AB">
              <w:rPr>
                <w:sz w:val="20"/>
                <w:szCs w:val="20"/>
              </w:rPr>
              <w:t>pilEpF</w:t>
            </w:r>
            <w:proofErr w:type="spellEnd"/>
            <w:proofErr w:type="gram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138D54C" w14:textId="77777777" w:rsidR="0035341B" w:rsidRPr="00A316AB" w:rsidRDefault="004D63AD" w:rsidP="003534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CTAT</w:t>
            </w:r>
            <w:r w:rsidRPr="00A316AB">
              <w:rPr>
                <w:caps/>
                <w:color w:val="FF0000"/>
                <w:sz w:val="20"/>
                <w:szCs w:val="20"/>
              </w:rPr>
              <w:t>GCTAGC</w:t>
            </w:r>
            <w:r w:rsidRPr="00A316AB">
              <w:rPr>
                <w:caps/>
                <w:sz w:val="20"/>
                <w:szCs w:val="20"/>
              </w:rPr>
              <w:t>GCGCAAATTCAAAAATCTCAAATTCCGAC</w:t>
            </w:r>
          </w:p>
        </w:tc>
      </w:tr>
      <w:tr w:rsidR="0035341B" w:rsidRPr="00534FD1" w14:paraId="19FC7190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3F11B65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A316AB">
              <w:rPr>
                <w:sz w:val="20"/>
                <w:szCs w:val="20"/>
              </w:rPr>
              <w:t>pilEpR</w:t>
            </w:r>
            <w:proofErr w:type="spellEnd"/>
            <w:proofErr w:type="gram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3B4CBD5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GTGT</w:t>
            </w:r>
            <w:r w:rsidRPr="00A316AB">
              <w:rPr>
                <w:caps/>
                <w:color w:val="FF0000"/>
                <w:sz w:val="20"/>
                <w:szCs w:val="20"/>
              </w:rPr>
              <w:t>CCATGG</w:t>
            </w:r>
            <w:r w:rsidRPr="00A316AB">
              <w:rPr>
                <w:caps/>
                <w:sz w:val="20"/>
                <w:szCs w:val="20"/>
              </w:rPr>
              <w:t>AATTACTCCTAATTGGAAAGGAAATGC</w:t>
            </w:r>
          </w:p>
        </w:tc>
      </w:tr>
      <w:tr w:rsidR="0035341B" w:rsidRPr="00534FD1" w14:paraId="04558E36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49D6A39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A316AB">
              <w:rPr>
                <w:sz w:val="20"/>
                <w:szCs w:val="20"/>
              </w:rPr>
              <w:t>yacFNcoIF</w:t>
            </w:r>
            <w:proofErr w:type="spellEnd"/>
            <w:proofErr w:type="gram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600B612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TTG</w:t>
            </w:r>
            <w:r w:rsidRPr="00A316AB">
              <w:rPr>
                <w:caps/>
                <w:color w:val="FF0000"/>
                <w:sz w:val="20"/>
                <w:szCs w:val="20"/>
                <w:u w:val="single"/>
              </w:rPr>
              <w:t>CC</w:t>
            </w:r>
            <w:r w:rsidRPr="00A316AB">
              <w:rPr>
                <w:caps/>
                <w:color w:val="FF0000"/>
                <w:sz w:val="20"/>
                <w:szCs w:val="20"/>
              </w:rPr>
              <w:t>ATG</w:t>
            </w:r>
            <w:r w:rsidRPr="00A316AB">
              <w:rPr>
                <w:caps/>
                <w:color w:val="FF0000"/>
                <w:sz w:val="20"/>
                <w:szCs w:val="20"/>
                <w:u w:val="single"/>
              </w:rPr>
              <w:t>G</w:t>
            </w:r>
            <w:r w:rsidRPr="00A316AB">
              <w:rPr>
                <w:caps/>
                <w:sz w:val="20"/>
                <w:szCs w:val="20"/>
              </w:rPr>
              <w:t>TTACTTTCGAACACCCTTTG</w:t>
            </w:r>
          </w:p>
        </w:tc>
      </w:tr>
      <w:tr w:rsidR="0035341B" w:rsidRPr="00534FD1" w14:paraId="7AD28B40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13D4D89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A316AB">
              <w:rPr>
                <w:sz w:val="20"/>
                <w:szCs w:val="20"/>
              </w:rPr>
              <w:t>yacFPstIR</w:t>
            </w:r>
            <w:proofErr w:type="spellEnd"/>
            <w:proofErr w:type="gram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7D46926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AT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T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GCA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G</w:t>
            </w:r>
            <w:r w:rsidRPr="00A316AB">
              <w:rPr>
                <w:caps/>
                <w:sz w:val="20"/>
                <w:szCs w:val="20"/>
                <w:lang w:val="fr-FR"/>
              </w:rPr>
              <w:t>CGCGGACATTTTACTTTTC</w:t>
            </w:r>
          </w:p>
        </w:tc>
      </w:tr>
      <w:tr w:rsidR="0035341B" w:rsidRPr="00534FD1" w14:paraId="3C8D2197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A351C25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5’KORD2Nb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285A80F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GG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CTG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A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G</w:t>
            </w:r>
            <w:r w:rsidRPr="00A316AB">
              <w:rPr>
                <w:caps/>
                <w:sz w:val="20"/>
                <w:szCs w:val="20"/>
                <w:lang w:val="fr-FR"/>
              </w:rPr>
              <w:t>GCCAACTACGGCGGC</w:t>
            </w:r>
          </w:p>
        </w:tc>
      </w:tr>
      <w:tr w:rsidR="0035341B" w:rsidRPr="00534FD1" w14:paraId="3C1FF2DB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D4E650A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r w:rsidRPr="00A316AB">
              <w:rPr>
                <w:sz w:val="20"/>
                <w:szCs w:val="20"/>
              </w:rPr>
              <w:t>5’KORD2Nb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386F98B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TGT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AT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GCAT</w:t>
            </w:r>
            <w:r w:rsidRPr="00A316AB">
              <w:rPr>
                <w:caps/>
                <w:sz w:val="20"/>
                <w:szCs w:val="20"/>
                <w:lang w:val="fr-FR"/>
              </w:rPr>
              <w:t>GGTGTCAGGGTGTGGGATG</w:t>
            </w:r>
          </w:p>
        </w:tc>
      </w:tr>
      <w:tr w:rsidR="0035341B" w:rsidRPr="00534FD1" w14:paraId="706C6916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0B49F97" w14:textId="77777777" w:rsidR="0035341B" w:rsidRPr="00A316AB" w:rsidRDefault="0035341B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3’KORD2Nb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C5B2A24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TC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CCAT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GG</w:t>
            </w:r>
            <w:r w:rsidRPr="00A316AB">
              <w:rPr>
                <w:caps/>
                <w:sz w:val="20"/>
                <w:szCs w:val="20"/>
                <w:lang w:val="fr-FR"/>
              </w:rPr>
              <w:t>CCGAAGAACGCCCGC</w:t>
            </w:r>
          </w:p>
        </w:tc>
      </w:tr>
      <w:tr w:rsidR="0035341B" w:rsidRPr="00534FD1" w14:paraId="79E8B7B5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A08722C" w14:textId="77777777" w:rsidR="0035341B" w:rsidRPr="00A316AB" w:rsidRDefault="0035341B" w:rsidP="0035341B">
            <w:pPr>
              <w:rPr>
                <w:sz w:val="20"/>
                <w:szCs w:val="20"/>
                <w:lang w:val="en-CA"/>
              </w:rPr>
            </w:pPr>
            <w:r w:rsidRPr="00A316AB">
              <w:rPr>
                <w:sz w:val="20"/>
                <w:szCs w:val="20"/>
              </w:rPr>
              <w:t>3’KORD2Nb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110BB29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  <w:lang w:val="fr-FR"/>
              </w:rPr>
              <w:t>GCG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GC</w:t>
            </w:r>
            <w:r w:rsidRPr="00A316AB">
              <w:rPr>
                <w:caps/>
                <w:color w:val="FF0000"/>
                <w:sz w:val="20"/>
                <w:szCs w:val="20"/>
                <w:u w:val="single"/>
                <w:lang w:val="fr-FR"/>
              </w:rPr>
              <w:t>A</w:t>
            </w:r>
            <w:r w:rsidRPr="00A316AB">
              <w:rPr>
                <w:caps/>
                <w:color w:val="FF0000"/>
                <w:sz w:val="20"/>
                <w:szCs w:val="20"/>
                <w:lang w:val="fr-FR"/>
              </w:rPr>
              <w:t>TGC</w:t>
            </w:r>
            <w:r w:rsidRPr="00A316AB">
              <w:rPr>
                <w:caps/>
                <w:sz w:val="20"/>
                <w:szCs w:val="20"/>
                <w:lang w:val="fr-FR"/>
              </w:rPr>
              <w:t>GGTGTCGGGTCGGC</w:t>
            </w:r>
          </w:p>
        </w:tc>
      </w:tr>
      <w:tr w:rsidR="0035341B" w:rsidRPr="00534FD1" w14:paraId="2B386A1C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FDC9436" w14:textId="77777777" w:rsidR="0035341B" w:rsidRPr="00A316AB" w:rsidRDefault="004D63AD" w:rsidP="0035341B">
            <w:pPr>
              <w:rPr>
                <w:sz w:val="20"/>
                <w:szCs w:val="20"/>
                <w:lang w:val="en-CA"/>
              </w:rPr>
            </w:pPr>
            <w:proofErr w:type="spellStart"/>
            <w:r w:rsidRPr="00A316AB">
              <w:rPr>
                <w:sz w:val="20"/>
                <w:szCs w:val="20"/>
                <w:lang w:val="en-CA"/>
              </w:rPr>
              <w:t>RodA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C2ED1ED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CAATCATGGATTGGATGATGTGGTAGCC</w:t>
            </w:r>
          </w:p>
        </w:tc>
      </w:tr>
      <w:tr w:rsidR="0035341B" w:rsidRPr="00534FD1" w14:paraId="76EAF087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E4B7523" w14:textId="77777777" w:rsidR="0035341B" w:rsidRPr="00A316AB" w:rsidRDefault="004D63AD" w:rsidP="0035341B">
            <w:pPr>
              <w:rPr>
                <w:sz w:val="20"/>
                <w:szCs w:val="20"/>
                <w:lang w:val="en-CA"/>
              </w:rPr>
            </w:pPr>
            <w:proofErr w:type="spellStart"/>
            <w:r w:rsidRPr="00A316AB">
              <w:rPr>
                <w:sz w:val="20"/>
                <w:szCs w:val="20"/>
              </w:rPr>
              <w:t>RodA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FD985B3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TCCAACCTTCCGAAATCATGAAAATCG</w:t>
            </w:r>
          </w:p>
        </w:tc>
      </w:tr>
      <w:tr w:rsidR="0035341B" w:rsidRPr="00534FD1" w14:paraId="1A03DCD9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E1A5657" w14:textId="77777777" w:rsidR="0035341B" w:rsidRPr="00A316AB" w:rsidRDefault="004D63AD" w:rsidP="0035341B">
            <w:pPr>
              <w:rPr>
                <w:sz w:val="20"/>
                <w:szCs w:val="20"/>
                <w:lang w:val="en-CA"/>
              </w:rPr>
            </w:pPr>
            <w:proofErr w:type="spellStart"/>
            <w:r w:rsidRPr="00A316AB">
              <w:rPr>
                <w:sz w:val="20"/>
                <w:szCs w:val="20"/>
              </w:rPr>
              <w:t>PbpXMc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36F25A4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TCTCACGTTGGAGAATCCAGTAATCAAA</w:t>
            </w:r>
          </w:p>
        </w:tc>
      </w:tr>
      <w:tr w:rsidR="0035341B" w:rsidRPr="00534FD1" w14:paraId="6EF2976E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13C2343" w14:textId="77777777" w:rsidR="0035341B" w:rsidRPr="00A316AB" w:rsidRDefault="004D63AD" w:rsidP="0035341B">
            <w:pPr>
              <w:rPr>
                <w:sz w:val="20"/>
                <w:szCs w:val="20"/>
                <w:lang w:val="en-CA"/>
              </w:rPr>
            </w:pPr>
            <w:proofErr w:type="spellStart"/>
            <w:r w:rsidRPr="00A316AB">
              <w:rPr>
                <w:sz w:val="20"/>
                <w:szCs w:val="20"/>
              </w:rPr>
              <w:t>PbpXMc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B217E2F" w14:textId="77777777" w:rsidR="0035341B" w:rsidRPr="00A316AB" w:rsidRDefault="004D63AD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TCCATCGCCCAAGGCAAAAGCTATAA</w:t>
            </w:r>
          </w:p>
        </w:tc>
      </w:tr>
      <w:tr w:rsidR="0035341B" w:rsidRPr="00534FD1" w14:paraId="13D3AD45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BA8464D" w14:textId="77777777" w:rsidR="0035341B" w:rsidRPr="00A316AB" w:rsidRDefault="00B96C07" w:rsidP="0035341B">
            <w:pPr>
              <w:rPr>
                <w:sz w:val="20"/>
                <w:szCs w:val="20"/>
                <w:lang w:val="en-CA"/>
              </w:rPr>
            </w:pPr>
            <w:proofErr w:type="spellStart"/>
            <w:r w:rsidRPr="00A316AB">
              <w:rPr>
                <w:sz w:val="20"/>
                <w:szCs w:val="20"/>
              </w:rPr>
              <w:t>RTyacF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19DF52E" w14:textId="77777777" w:rsidR="0035341B" w:rsidRPr="00A316AB" w:rsidRDefault="00B96C07" w:rsidP="00B96C07">
            <w:pPr>
              <w:pStyle w:val="HTMLprformat"/>
              <w:rPr>
                <w:rFonts w:ascii="Times New Roman" w:hAnsi="Times New Roman" w:cs="Times New Roman"/>
                <w:caps/>
                <w:lang w:eastAsia="en-US"/>
              </w:rPr>
            </w:pPr>
            <w:r w:rsidRPr="00A316AB">
              <w:rPr>
                <w:rFonts w:ascii="Times New Roman" w:hAnsi="Times New Roman" w:cs="Times New Roman"/>
                <w:caps/>
                <w:lang w:eastAsia="en-US"/>
              </w:rPr>
              <w:t>attttgcaggaattggaacg</w:t>
            </w:r>
          </w:p>
        </w:tc>
      </w:tr>
      <w:tr w:rsidR="0035341B" w:rsidRPr="00534FD1" w14:paraId="7F70AFE0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AAAF573" w14:textId="77777777" w:rsidR="0035341B" w:rsidRPr="00A316AB" w:rsidRDefault="00B96C07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yacF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B971E42" w14:textId="77777777" w:rsidR="0035341B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taatcgccatcaaccattca</w:t>
            </w:r>
          </w:p>
        </w:tc>
      </w:tr>
      <w:tr w:rsidR="0035341B" w:rsidRPr="00534FD1" w14:paraId="37A00733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11825C7" w14:textId="77777777" w:rsidR="0035341B" w:rsidRPr="00A316AB" w:rsidRDefault="00B96C07" w:rsidP="0035341B">
            <w:pPr>
              <w:rPr>
                <w:sz w:val="20"/>
                <w:szCs w:val="20"/>
                <w:lang w:val="en-CA"/>
              </w:rPr>
            </w:pPr>
            <w:proofErr w:type="spellStart"/>
            <w:r w:rsidRPr="00A316AB">
              <w:rPr>
                <w:sz w:val="20"/>
                <w:szCs w:val="20"/>
              </w:rPr>
              <w:t>RTyacG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66E1172" w14:textId="77777777" w:rsidR="0035341B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ggccgatatgcgaaaagta</w:t>
            </w:r>
          </w:p>
        </w:tc>
      </w:tr>
      <w:tr w:rsidR="00B96C07" w:rsidRPr="00534FD1" w14:paraId="392F87E5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140FFA1" w14:textId="77777777" w:rsidR="00B96C07" w:rsidRPr="00A316AB" w:rsidRDefault="00B96C07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yacG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59B7DA3" w14:textId="77777777" w:rsidR="00B96C07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aaatcttcctgatcaatcatcg</w:t>
            </w:r>
          </w:p>
        </w:tc>
      </w:tr>
      <w:tr w:rsidR="00B96C07" w:rsidRPr="00534FD1" w14:paraId="1168AF45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F7D2013" w14:textId="77777777" w:rsidR="00B96C07" w:rsidRPr="00A316AB" w:rsidRDefault="00B96C07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coaE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E446879" w14:textId="77777777" w:rsidR="00B96C07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ggtttttgcagacagcagtg</w:t>
            </w:r>
          </w:p>
        </w:tc>
      </w:tr>
      <w:tr w:rsidR="00B96C07" w:rsidRPr="00534FD1" w14:paraId="6FA69719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8189E37" w14:textId="77777777" w:rsidR="00B96C07" w:rsidRPr="00A316AB" w:rsidRDefault="00B96C07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coaE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37A8E01" w14:textId="77777777" w:rsidR="00B96C07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gccatccaataccttgagc</w:t>
            </w:r>
          </w:p>
        </w:tc>
      </w:tr>
      <w:tr w:rsidR="00B96C07" w:rsidRPr="00534FD1" w14:paraId="0E3C4CCB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4FF9902" w14:textId="77777777" w:rsidR="00B96C07" w:rsidRPr="00A316AB" w:rsidRDefault="00B96C07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rodZ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C9DD68A" w14:textId="77777777" w:rsidR="00B96C07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aaatgccaagcaaacttcg</w:t>
            </w:r>
          </w:p>
        </w:tc>
      </w:tr>
      <w:tr w:rsidR="00B96C07" w:rsidRPr="00534FD1" w14:paraId="3860A3EA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A5AC75C" w14:textId="77777777" w:rsidR="00B96C07" w:rsidRPr="00A316AB" w:rsidRDefault="00B96C07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rodZ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79EF66E" w14:textId="77777777" w:rsidR="00B96C07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cttgggacaaagcctgtgat</w:t>
            </w:r>
          </w:p>
        </w:tc>
      </w:tr>
      <w:tr w:rsidR="00B96C07" w:rsidRPr="00534FD1" w14:paraId="0F4D7BB2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E7D2C8F" w14:textId="77777777" w:rsidR="00B96C07" w:rsidRPr="00A316AB" w:rsidRDefault="00B96C07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RTPbp3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3236102" w14:textId="77777777" w:rsidR="00B96C07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GCTTCATCAACCAATGGCG</w:t>
            </w:r>
          </w:p>
        </w:tc>
      </w:tr>
      <w:tr w:rsidR="00B96C07" w:rsidRPr="00534FD1" w14:paraId="1AF956BA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A8F19B5" w14:textId="77777777" w:rsidR="00B96C07" w:rsidRPr="00A316AB" w:rsidRDefault="00B96C07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RTPbp3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ED9F784" w14:textId="77777777" w:rsidR="00B96C07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GTTTGTTCATGTCGGCCAGT</w:t>
            </w:r>
          </w:p>
        </w:tc>
      </w:tr>
      <w:tr w:rsidR="00B96C07" w:rsidRPr="00534FD1" w14:paraId="21B64325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A80D3E4" w14:textId="77777777" w:rsidR="00B96C07" w:rsidRPr="00A316AB" w:rsidRDefault="00B96C07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rodA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B4DC61D" w14:textId="77777777" w:rsidR="00B96C07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CGCCACCSGARCCRATGGCAATCAT</w:t>
            </w:r>
          </w:p>
        </w:tc>
      </w:tr>
      <w:tr w:rsidR="00B96C07" w:rsidRPr="00534FD1" w14:paraId="5FBEA573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83A989D" w14:textId="77777777" w:rsidR="00B96C07" w:rsidRPr="00A316AB" w:rsidRDefault="00B96C07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rodA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AFDA564" w14:textId="77777777" w:rsidR="00B96C07" w:rsidRPr="00A316AB" w:rsidRDefault="00B96C07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GCCTCTGATGTGGAAYTAYGGSATGCA</w:t>
            </w:r>
          </w:p>
        </w:tc>
      </w:tr>
      <w:tr w:rsidR="0028442F" w:rsidRPr="00534FD1" w14:paraId="20CCBC33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FDE087E" w14:textId="77777777" w:rsidR="0028442F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pglD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3F889D6" w14:textId="77777777" w:rsidR="0028442F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TGATTTTCTGCGCCTTCTGG</w:t>
            </w:r>
          </w:p>
        </w:tc>
      </w:tr>
      <w:tr w:rsidR="0028442F" w:rsidRPr="00534FD1" w14:paraId="46B179B8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95CA1E7" w14:textId="77777777" w:rsidR="0028442F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pglD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1BC0FA9" w14:textId="77777777" w:rsidR="0028442F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GCACAAACAGCAAGACCGTA</w:t>
            </w:r>
          </w:p>
        </w:tc>
      </w:tr>
      <w:tr w:rsidR="007D2373" w:rsidRPr="00534FD1" w14:paraId="3F0F348D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19771F2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ftsA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9FB0C2F" w14:textId="77777777" w:rsidR="007D2373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GGCCGAATTGATGGCTGATT</w:t>
            </w:r>
          </w:p>
        </w:tc>
      </w:tr>
      <w:tr w:rsidR="007D2373" w:rsidRPr="00534FD1" w14:paraId="54DE9EB7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55FD805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ftsA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8EF06A5" w14:textId="77777777" w:rsidR="007D2373" w:rsidRPr="00A316AB" w:rsidRDefault="007D2373" w:rsidP="007D23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CGATATCCGCCTGACTGACT</w:t>
            </w:r>
          </w:p>
        </w:tc>
      </w:tr>
      <w:tr w:rsidR="007D2373" w:rsidRPr="00534FD1" w14:paraId="1640A5B1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B7BA3D9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ftsQ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149C613" w14:textId="77777777" w:rsidR="007D2373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AATCCGATTGAGTGAGCGC</w:t>
            </w:r>
          </w:p>
        </w:tc>
      </w:tr>
      <w:tr w:rsidR="007D2373" w:rsidRPr="00534FD1" w14:paraId="014B7CB3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9212229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ftsQ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72854D7" w14:textId="77777777" w:rsidR="007D2373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TGTCCTTTGAATTGCGGCAA</w:t>
            </w:r>
          </w:p>
        </w:tc>
      </w:tr>
      <w:tr w:rsidR="007D2373" w:rsidRPr="00534FD1" w14:paraId="00CCB076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7FB822B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RTalrA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6BD8CBB" w14:textId="77777777" w:rsidR="007D2373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gggtgaagtttccgcctttt</w:t>
            </w:r>
          </w:p>
        </w:tc>
      </w:tr>
      <w:tr w:rsidR="007D2373" w:rsidRPr="00534FD1" w14:paraId="670E5350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79A6021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r w:rsidRPr="00A316AB">
              <w:rPr>
                <w:sz w:val="20"/>
                <w:szCs w:val="20"/>
              </w:rPr>
              <w:t>RTalrA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866B3D9" w14:textId="77777777" w:rsidR="007D2373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ttcgacctctaccgcttctc</w:t>
            </w:r>
          </w:p>
        </w:tc>
      </w:tr>
      <w:tr w:rsidR="007D2373" w:rsidRPr="00534FD1" w14:paraId="4D9ED648" w14:textId="77777777" w:rsidTr="0028442F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B9F08D8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amiC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F2305B6" w14:textId="77777777" w:rsidR="007D2373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TGTCGCCTTTGTGCAACTT</w:t>
            </w:r>
          </w:p>
        </w:tc>
      </w:tr>
      <w:tr w:rsidR="0028442F" w:rsidRPr="00534FD1" w14:paraId="0656D034" w14:textId="77777777" w:rsidTr="007D2373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18F66B7" w14:textId="77777777" w:rsidR="0028442F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amiC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5645D29" w14:textId="77777777" w:rsidR="0028442F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AAACCGGCGGAAACAAAGA</w:t>
            </w:r>
          </w:p>
        </w:tc>
      </w:tr>
      <w:tr w:rsidR="007D2373" w:rsidRPr="00534FD1" w14:paraId="268D6930" w14:textId="77777777" w:rsidTr="007D2373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B7E1A5B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murI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FC5E921" w14:textId="77777777" w:rsidR="007D2373" w:rsidRPr="00A316AB" w:rsidRDefault="007D2373" w:rsidP="007D2373">
            <w:pPr>
              <w:pStyle w:val="HTMLprformat"/>
              <w:rPr>
                <w:rFonts w:ascii="Times New Roman" w:hAnsi="Times New Roman" w:cs="Times New Roman"/>
                <w:caps/>
                <w:lang w:val="en-US" w:eastAsia="en-US"/>
              </w:rPr>
            </w:pPr>
            <w:r w:rsidRPr="00A316AB">
              <w:rPr>
                <w:rFonts w:ascii="Times New Roman" w:hAnsi="Times New Roman" w:cs="Times New Roman"/>
                <w:caps/>
                <w:lang w:val="en-US" w:eastAsia="en-US"/>
              </w:rPr>
              <w:t>GCCGGTTTTGGACGTAATCA</w:t>
            </w:r>
          </w:p>
        </w:tc>
      </w:tr>
      <w:tr w:rsidR="007D2373" w:rsidRPr="00534FD1" w14:paraId="356A1B0F" w14:textId="77777777" w:rsidTr="007D2373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A0913E2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muri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94C767A" w14:textId="77777777" w:rsidR="007D2373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TGCTGTTTACCGTGGTGTTG</w:t>
            </w:r>
          </w:p>
        </w:tc>
      </w:tr>
      <w:tr w:rsidR="007D2373" w:rsidRPr="00534FD1" w14:paraId="5F2EBD31" w14:textId="77777777" w:rsidTr="007D2373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29CE823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gyrAF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88270D1" w14:textId="77777777" w:rsidR="007D2373" w:rsidRPr="00A316AB" w:rsidRDefault="007D2373" w:rsidP="0035341B">
            <w:pPr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gcaaccatctacggcttgag</w:t>
            </w:r>
          </w:p>
        </w:tc>
      </w:tr>
      <w:tr w:rsidR="007D2373" w:rsidRPr="00534FD1" w14:paraId="5EB4D3B3" w14:textId="77777777" w:rsidTr="00CB1417">
        <w:tblPrEx>
          <w:tblCellMar>
            <w:top w:w="0" w:type="dxa"/>
            <w:bottom w:w="0" w:type="dxa"/>
          </w:tblCellMar>
        </w:tblPrEx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CF4A4" w14:textId="77777777" w:rsidR="007D2373" w:rsidRPr="00A316AB" w:rsidRDefault="007D2373" w:rsidP="0035341B">
            <w:pPr>
              <w:rPr>
                <w:sz w:val="20"/>
                <w:szCs w:val="20"/>
              </w:rPr>
            </w:pPr>
            <w:proofErr w:type="spellStart"/>
            <w:r w:rsidRPr="00A316AB">
              <w:rPr>
                <w:sz w:val="20"/>
                <w:szCs w:val="20"/>
              </w:rPr>
              <w:t>RTgyrAR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20A60" w14:textId="77777777" w:rsidR="007D2373" w:rsidRPr="00A316AB" w:rsidRDefault="007D2373" w:rsidP="007D23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A316AB">
              <w:rPr>
                <w:caps/>
                <w:sz w:val="20"/>
                <w:szCs w:val="20"/>
              </w:rPr>
              <w:t>atgatgatggcttcgcgttc</w:t>
            </w:r>
          </w:p>
        </w:tc>
      </w:tr>
    </w:tbl>
    <w:p w14:paraId="5A2A5729" w14:textId="77777777" w:rsidR="0035341B" w:rsidRPr="00534FD1" w:rsidRDefault="0035341B" w:rsidP="0035341B"/>
    <w:p w14:paraId="255EB7A2" w14:textId="77777777" w:rsidR="00F93234" w:rsidRDefault="00F93234"/>
    <w:sectPr w:rsidR="00F93234" w:rsidSect="004041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41B"/>
    <w:rsid w:val="000032FB"/>
    <w:rsid w:val="0028442F"/>
    <w:rsid w:val="0035341B"/>
    <w:rsid w:val="00404114"/>
    <w:rsid w:val="004D63AD"/>
    <w:rsid w:val="007D2373"/>
    <w:rsid w:val="00A316AB"/>
    <w:rsid w:val="00B96C07"/>
    <w:rsid w:val="00CB1417"/>
    <w:rsid w:val="00F9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9E1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41B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unhideWhenUsed/>
    <w:rsid w:val="002844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28442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41B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unhideWhenUsed/>
    <w:rsid w:val="002844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28442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01</Words>
  <Characters>1658</Characters>
  <Application>Microsoft Macintosh Word</Application>
  <DocSecurity>0</DocSecurity>
  <Lines>13</Lines>
  <Paragraphs>3</Paragraphs>
  <ScaleCrop>false</ScaleCrop>
  <Company>Institut Pasteur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sig</dc:creator>
  <cp:keywords/>
  <dc:description/>
  <cp:lastModifiedBy>admsig</cp:lastModifiedBy>
  <cp:revision>3</cp:revision>
  <dcterms:created xsi:type="dcterms:W3CDTF">2015-04-25T19:54:00Z</dcterms:created>
  <dcterms:modified xsi:type="dcterms:W3CDTF">2015-04-25T21:04:00Z</dcterms:modified>
</cp:coreProperties>
</file>